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25" w:type="dxa"/>
        <w:jc w:val="center"/>
        <w:tblLook w:val="04A0" w:firstRow="1" w:lastRow="0" w:firstColumn="1" w:lastColumn="0" w:noHBand="0" w:noVBand="1"/>
      </w:tblPr>
      <w:tblGrid>
        <w:gridCol w:w="1368"/>
        <w:gridCol w:w="1856"/>
        <w:gridCol w:w="1688"/>
        <w:gridCol w:w="1842"/>
        <w:gridCol w:w="1561"/>
        <w:gridCol w:w="1417"/>
        <w:gridCol w:w="3118"/>
        <w:gridCol w:w="1575"/>
      </w:tblGrid>
      <w:tr w:rsidR="000E74CA" w:rsidRPr="000E74CA" w14:paraId="0B82E638" w14:textId="77777777" w:rsidTr="00B71A03">
        <w:trPr>
          <w:jc w:val="center"/>
        </w:trPr>
        <w:tc>
          <w:tcPr>
            <w:tcW w:w="1368" w:type="dxa"/>
            <w:vAlign w:val="center"/>
          </w:tcPr>
          <w:p w14:paraId="793336E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bookmarkStart w:id="0" w:name="_GoBack"/>
            <w:bookmarkEnd w:id="0"/>
            <w:r w:rsidRPr="000E74CA">
              <w:rPr>
                <w:rFonts w:ascii="Times New Roman" w:eastAsia="Calibri" w:hAnsi="Times New Roman" w:cs="Times New Roman"/>
                <w:b/>
                <w:lang w:val="en-GB"/>
              </w:rPr>
              <w:t>Author (Country)</w:t>
            </w:r>
          </w:p>
        </w:tc>
        <w:tc>
          <w:tcPr>
            <w:tcW w:w="1856" w:type="dxa"/>
            <w:vAlign w:val="center"/>
          </w:tcPr>
          <w:p w14:paraId="3CCEA13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b/>
                <w:lang w:val="en-GB"/>
              </w:rPr>
              <w:t>Topic / Focus</w:t>
            </w:r>
          </w:p>
        </w:tc>
        <w:tc>
          <w:tcPr>
            <w:tcW w:w="1688" w:type="dxa"/>
            <w:vAlign w:val="center"/>
          </w:tcPr>
          <w:p w14:paraId="5E0AF47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b/>
                <w:lang w:val="en-GB"/>
              </w:rPr>
              <w:t xml:space="preserve">Sample </w:t>
            </w:r>
          </w:p>
        </w:tc>
        <w:tc>
          <w:tcPr>
            <w:tcW w:w="1842" w:type="dxa"/>
            <w:vAlign w:val="center"/>
          </w:tcPr>
          <w:p w14:paraId="6551A2B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 xml:space="preserve">Intervention / feedback modality  </w:t>
            </w:r>
          </w:p>
        </w:tc>
        <w:tc>
          <w:tcPr>
            <w:tcW w:w="1561" w:type="dxa"/>
          </w:tcPr>
          <w:p w14:paraId="07DC41B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b/>
                <w:lang w:val="en-GB"/>
              </w:rPr>
              <w:t>Sensory Substitution / Augmentation format and placement</w:t>
            </w:r>
          </w:p>
        </w:tc>
        <w:tc>
          <w:tcPr>
            <w:tcW w:w="1417" w:type="dxa"/>
            <w:vAlign w:val="center"/>
          </w:tcPr>
          <w:p w14:paraId="27D2C1C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b/>
                <w:lang w:val="en-GB"/>
              </w:rPr>
              <w:t>Assessment time points</w:t>
            </w:r>
          </w:p>
        </w:tc>
        <w:tc>
          <w:tcPr>
            <w:tcW w:w="3118" w:type="dxa"/>
            <w:vAlign w:val="center"/>
          </w:tcPr>
          <w:p w14:paraId="5B60F27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b/>
                <w:lang w:val="en-GB"/>
              </w:rPr>
              <w:t>Results</w:t>
            </w:r>
          </w:p>
        </w:tc>
        <w:tc>
          <w:tcPr>
            <w:tcW w:w="1575" w:type="dxa"/>
            <w:vAlign w:val="center"/>
          </w:tcPr>
          <w:p w14:paraId="3143A7A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b/>
                <w:lang w:val="en-GB"/>
              </w:rPr>
              <w:t>Gaps / Limitations</w:t>
            </w:r>
          </w:p>
        </w:tc>
      </w:tr>
      <w:tr w:rsidR="000E74CA" w:rsidRPr="000E74CA" w14:paraId="26E190A2" w14:textId="77777777" w:rsidTr="00B71A03">
        <w:trPr>
          <w:jc w:val="center"/>
        </w:trPr>
        <w:tc>
          <w:tcPr>
            <w:tcW w:w="1368" w:type="dxa"/>
            <w:vAlign w:val="center"/>
          </w:tcPr>
          <w:p w14:paraId="37C6A93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Bao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et al. 2019 </w:t>
            </w:r>
          </w:p>
          <w:p w14:paraId="5B55952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D4765D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(United States) </w:t>
            </w:r>
          </w:p>
        </w:tc>
        <w:tc>
          <w:tcPr>
            <w:tcW w:w="1856" w:type="dxa"/>
            <w:vAlign w:val="center"/>
          </w:tcPr>
          <w:p w14:paraId="371AA1D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To investigate the effects of incorporating </w:t>
            </w: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Sensory</w:t>
            </w:r>
          </w:p>
          <w:p w14:paraId="13BF08D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ugmentation (SA) on balance performance among people with unilateral vestibular disorders (UVD).</w:t>
            </w:r>
          </w:p>
        </w:tc>
        <w:tc>
          <w:tcPr>
            <w:tcW w:w="1688" w:type="dxa"/>
            <w:vAlign w:val="center"/>
          </w:tcPr>
          <w:p w14:paraId="22C2531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n = 8</w:t>
            </w:r>
          </w:p>
          <w:p w14:paraId="13FA0A9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A754B5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xperiment group (EG): n = 4</w:t>
            </w:r>
          </w:p>
          <w:p w14:paraId="00D979C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8.1±7.5 years</w:t>
            </w:r>
          </w:p>
          <w:p w14:paraId="3221309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Male/Female: </w:t>
            </w:r>
          </w:p>
          <w:p w14:paraId="3E51E94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:3</w:t>
            </w:r>
          </w:p>
          <w:p w14:paraId="676EEE4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5B89CE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Control group (CG): </w:t>
            </w:r>
          </w:p>
          <w:p w14:paraId="3667DB6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 = 4 </w:t>
            </w:r>
          </w:p>
          <w:p w14:paraId="4957D81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3.1</w:t>
            </w:r>
            <w:r w:rsidRPr="000E74CA">
              <w:rPr>
                <w:rFonts w:ascii="Times New Roman" w:eastAsia="Calibri" w:hAnsi="Times New Roman" w:cs="Times New Roman" w:hint="eastAsia"/>
                <w:lang w:val="en-GB"/>
              </w:rPr>
              <w:t>±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11.3 years</w:t>
            </w:r>
          </w:p>
          <w:p w14:paraId="4A0947D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Male/Female: </w:t>
            </w:r>
          </w:p>
          <w:p w14:paraId="6114DA8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/3</w:t>
            </w:r>
          </w:p>
        </w:tc>
        <w:tc>
          <w:tcPr>
            <w:tcW w:w="1842" w:type="dxa"/>
            <w:vAlign w:val="center"/>
          </w:tcPr>
          <w:p w14:paraId="780FDFA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 weeks of</w:t>
            </w:r>
          </w:p>
          <w:p w14:paraId="14030FF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feedback</w:t>
            </w:r>
          </w:p>
          <w:p w14:paraId="548910F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95D769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</w:t>
            </w:r>
          </w:p>
          <w:p w14:paraId="019BD0B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alance and Gait exercises with SA</w:t>
            </w:r>
          </w:p>
          <w:p w14:paraId="51A3672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4B93F7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</w:t>
            </w:r>
          </w:p>
          <w:p w14:paraId="51C4F75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alance and Gait exercises without SA</w:t>
            </w:r>
          </w:p>
        </w:tc>
        <w:tc>
          <w:tcPr>
            <w:tcW w:w="1561" w:type="dxa"/>
            <w:vAlign w:val="center"/>
          </w:tcPr>
          <w:p w14:paraId="0C52DF5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 x Inertial Measurement Unit (IMU):</w:t>
            </w:r>
          </w:p>
          <w:p w14:paraId="624FC32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8FFB81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elt device; </w:t>
            </w:r>
          </w:p>
          <w:p w14:paraId="7546384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ircumference of trunk at L4/L5 level.</w:t>
            </w:r>
          </w:p>
        </w:tc>
        <w:tc>
          <w:tcPr>
            <w:tcW w:w="1417" w:type="dxa"/>
            <w:vAlign w:val="center"/>
          </w:tcPr>
          <w:p w14:paraId="21E9C12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aseline</w:t>
            </w:r>
          </w:p>
          <w:p w14:paraId="1FA4BCD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DECF6E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Mid-intervention </w:t>
            </w:r>
          </w:p>
          <w:p w14:paraId="56C9706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08EA3A3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1-week post-intervention </w:t>
            </w:r>
          </w:p>
          <w:p w14:paraId="1CC85A8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D459AE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1-month post intervention </w:t>
            </w:r>
          </w:p>
          <w:p w14:paraId="025449B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69BC07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6-months post intervention </w:t>
            </w:r>
          </w:p>
        </w:tc>
        <w:tc>
          <w:tcPr>
            <w:tcW w:w="3118" w:type="dxa"/>
            <w:vAlign w:val="center"/>
          </w:tcPr>
          <w:p w14:paraId="5034C6F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                             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G   CG</w:t>
            </w:r>
          </w:p>
          <w:p w14:paraId="13C2DC9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 xml:space="preserve">Balance: </w:t>
            </w:r>
          </w:p>
          <w:p w14:paraId="35961A7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ctivities-specific Balance </w:t>
            </w:r>
          </w:p>
          <w:p w14:paraId="5A817615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nfidence Scale (ABC)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↑*      ↑</w:t>
            </w:r>
          </w:p>
          <w:p w14:paraId="339BE855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Postural stability: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 ↑</w:t>
            </w:r>
          </w:p>
          <w:p w14:paraId="7F2CE38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ensory Organization Test </w:t>
            </w:r>
          </w:p>
          <w:p w14:paraId="7821023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SOT):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 ↑</w:t>
            </w:r>
          </w:p>
          <w:p w14:paraId="255FBC5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Mini Balance Evaluations </w:t>
            </w:r>
          </w:p>
          <w:p w14:paraId="64C9623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stems Test</w:t>
            </w:r>
          </w:p>
          <w:p w14:paraId="1CCAE268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Mini-</w:t>
            </w: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ESTest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):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↑        ↑ </w:t>
            </w:r>
          </w:p>
          <w:p w14:paraId="2E5C6941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 xml:space="preserve">Gait: </w:t>
            </w:r>
          </w:p>
          <w:p w14:paraId="2A3EA24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ait Speed Test: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↑</w:t>
            </w:r>
          </w:p>
          <w:p w14:paraId="3FE54CF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ynamic Gait Index (DGI):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↑</w:t>
            </w:r>
          </w:p>
          <w:p w14:paraId="5AC5CC1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unctional Gait Assessment</w:t>
            </w:r>
          </w:p>
          <w:p w14:paraId="7134331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FGA)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                     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↑</w:t>
            </w:r>
          </w:p>
        </w:tc>
        <w:tc>
          <w:tcPr>
            <w:tcW w:w="1575" w:type="dxa"/>
            <w:vAlign w:val="center"/>
          </w:tcPr>
          <w:p w14:paraId="7A99399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Small sample size</w:t>
            </w:r>
          </w:p>
          <w:p w14:paraId="6344660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520BB9B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Vestibular Rehabilitation Therapy (VRT) prior to participation unknown </w:t>
            </w:r>
          </w:p>
        </w:tc>
      </w:tr>
      <w:tr w:rsidR="000E74CA" w:rsidRPr="000E74CA" w14:paraId="4E50A2E3" w14:textId="77777777" w:rsidTr="00B71A03">
        <w:trPr>
          <w:jc w:val="center"/>
        </w:trPr>
        <w:tc>
          <w:tcPr>
            <w:tcW w:w="1368" w:type="dxa"/>
            <w:vAlign w:val="center"/>
          </w:tcPr>
          <w:p w14:paraId="36764BD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Ginis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et al. 2016</w:t>
            </w:r>
          </w:p>
          <w:p w14:paraId="7347C79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3C132A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(Belgium / Israel)</w:t>
            </w:r>
          </w:p>
        </w:tc>
        <w:tc>
          <w:tcPr>
            <w:tcW w:w="1856" w:type="dxa"/>
            <w:vAlign w:val="center"/>
          </w:tcPr>
          <w:p w14:paraId="45C0935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To investigate</w:t>
            </w:r>
          </w:p>
          <w:p w14:paraId="07E27C8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feasibility and</w:t>
            </w:r>
          </w:p>
          <w:p w14:paraId="16D018C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effects of </w:t>
            </w:r>
          </w:p>
          <w:p w14:paraId="4853DDB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real-time auditory corrective feedback and</w:t>
            </w:r>
          </w:p>
          <w:p w14:paraId="546E8C2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ait training on</w:t>
            </w:r>
          </w:p>
          <w:p w14:paraId="30029A1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ait, balance</w:t>
            </w:r>
          </w:p>
          <w:p w14:paraId="6EDF395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nd quality of</w:t>
            </w:r>
          </w:p>
          <w:p w14:paraId="04A8245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life in Parkinson’s Disease (PD)</w:t>
            </w:r>
          </w:p>
        </w:tc>
        <w:tc>
          <w:tcPr>
            <w:tcW w:w="1688" w:type="dxa"/>
            <w:vAlign w:val="center"/>
          </w:tcPr>
          <w:p w14:paraId="4186CDA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 = 38 </w:t>
            </w:r>
          </w:p>
          <w:p w14:paraId="6B8BAA3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80F306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EG: n = 20 </w:t>
            </w:r>
          </w:p>
          <w:p w14:paraId="29C04FC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ean age: not specified</w:t>
            </w:r>
          </w:p>
          <w:p w14:paraId="51C0A0B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ender: not specified</w:t>
            </w:r>
          </w:p>
          <w:p w14:paraId="65E355A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5D594C6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CG: </w:t>
            </w:r>
            <w:r w:rsidRPr="000E74CA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n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= 18</w:t>
            </w:r>
          </w:p>
          <w:p w14:paraId="45D4940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ean age: not specified</w:t>
            </w:r>
          </w:p>
          <w:p w14:paraId="073FF2D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ender: not specified</w:t>
            </w:r>
          </w:p>
        </w:tc>
        <w:tc>
          <w:tcPr>
            <w:tcW w:w="1842" w:type="dxa"/>
            <w:vAlign w:val="center"/>
          </w:tcPr>
          <w:p w14:paraId="3B53E63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 weeks of auditory feedback</w:t>
            </w:r>
          </w:p>
          <w:p w14:paraId="1CB3AA1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3391139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</w:t>
            </w:r>
          </w:p>
          <w:p w14:paraId="5FA95C8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ait training with audio biofeedback-</w:t>
            </w:r>
          </w:p>
          <w:p w14:paraId="7F4F644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ait-app</w:t>
            </w:r>
          </w:p>
          <w:p w14:paraId="23C6212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2F3961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br/>
              <w:t>Gait training without audio biofeedback-</w:t>
            </w:r>
          </w:p>
          <w:p w14:paraId="55D1A28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ait-app</w:t>
            </w:r>
          </w:p>
        </w:tc>
        <w:tc>
          <w:tcPr>
            <w:tcW w:w="1561" w:type="dxa"/>
            <w:vAlign w:val="center"/>
          </w:tcPr>
          <w:p w14:paraId="6656164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2 x IMU’s + smartphone:</w:t>
            </w:r>
          </w:p>
          <w:p w14:paraId="0FA07EF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B33FB9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US’s attached to shoes (when using the general gait app) and above ankles when using the FOG (Freezing of Gait)-cue app.</w:t>
            </w:r>
          </w:p>
        </w:tc>
        <w:tc>
          <w:tcPr>
            <w:tcW w:w="1417" w:type="dxa"/>
            <w:vAlign w:val="center"/>
          </w:tcPr>
          <w:p w14:paraId="344871C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aseline</w:t>
            </w:r>
          </w:p>
          <w:p w14:paraId="5A40CA0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2939BB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mediately</w:t>
            </w:r>
          </w:p>
          <w:p w14:paraId="73C9197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fter intervention</w:t>
            </w:r>
          </w:p>
          <w:p w14:paraId="04E2B23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7DCADF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4 weeks after</w:t>
            </w:r>
          </w:p>
          <w:p w14:paraId="380BCF5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ntervention</w:t>
            </w:r>
          </w:p>
        </w:tc>
        <w:tc>
          <w:tcPr>
            <w:tcW w:w="3118" w:type="dxa"/>
            <w:vAlign w:val="center"/>
          </w:tcPr>
          <w:p w14:paraId="381D8C21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             EG     CG</w:t>
            </w:r>
          </w:p>
          <w:p w14:paraId="609593D2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Gait:</w:t>
            </w:r>
          </w:p>
          <w:p w14:paraId="6554C43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ait speed: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↑</w:t>
            </w:r>
          </w:p>
          <w:p w14:paraId="7FF86584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tride length: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↑</w:t>
            </w:r>
          </w:p>
          <w:p w14:paraId="775B7C9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ouble support time: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↑</w:t>
            </w:r>
          </w:p>
          <w:p w14:paraId="0BC7FF55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Balance:</w:t>
            </w:r>
          </w:p>
          <w:p w14:paraId="129B1C3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niBESTest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: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 ↑</w:t>
            </w:r>
          </w:p>
          <w:p w14:paraId="63958C78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Four Square Step Test: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↑</w:t>
            </w:r>
          </w:p>
          <w:p w14:paraId="7B3ABD6B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ES-I:                                       -          -</w:t>
            </w:r>
          </w:p>
          <w:p w14:paraId="1781AC4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 xml:space="preserve">Physical capacity </w:t>
            </w:r>
          </w:p>
          <w:p w14:paraId="64BBFE88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2-minute walk Test (2MWT):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</w:t>
            </w:r>
          </w:p>
          <w:p w14:paraId="1B208B3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Quality of Life:</w:t>
            </w:r>
          </w:p>
          <w:p w14:paraId="4A896E5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F-36: 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↓</w:t>
            </w:r>
          </w:p>
        </w:tc>
        <w:tc>
          <w:tcPr>
            <w:tcW w:w="1575" w:type="dxa"/>
            <w:vAlign w:val="center"/>
          </w:tcPr>
          <w:p w14:paraId="155B8DC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Lack of assessor blinding for group allocation</w:t>
            </w:r>
          </w:p>
          <w:p w14:paraId="745BA4C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ACE103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Standard physiotherapy care delivered alongside intervention </w:t>
            </w:r>
          </w:p>
        </w:tc>
      </w:tr>
      <w:tr w:rsidR="000E74CA" w:rsidRPr="000E74CA" w14:paraId="15B289AF" w14:textId="77777777" w:rsidTr="00B71A03">
        <w:trPr>
          <w:jc w:val="center"/>
        </w:trPr>
        <w:tc>
          <w:tcPr>
            <w:tcW w:w="1368" w:type="dxa"/>
            <w:vAlign w:val="center"/>
          </w:tcPr>
          <w:p w14:paraId="0685AC0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>Carpinella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et al. 2016</w:t>
            </w:r>
          </w:p>
          <w:p w14:paraId="5124EF3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0FA020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(Italy) </w:t>
            </w:r>
          </w:p>
        </w:tc>
        <w:tc>
          <w:tcPr>
            <w:tcW w:w="1856" w:type="dxa"/>
            <w:vAlign w:val="center"/>
          </w:tcPr>
          <w:p w14:paraId="622D63D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To investigate the feasibility and efficacy of a novel system (Gamepad) for biofeedback for balance and gait rehabilitation in PD.  </w:t>
            </w:r>
          </w:p>
        </w:tc>
        <w:tc>
          <w:tcPr>
            <w:tcW w:w="1688" w:type="dxa"/>
            <w:vAlign w:val="center"/>
          </w:tcPr>
          <w:p w14:paraId="025D2FD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 = 37 </w:t>
            </w:r>
          </w:p>
          <w:p w14:paraId="4C02008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3DC4E8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 n = 17</w:t>
            </w:r>
          </w:p>
          <w:p w14:paraId="35BDAD6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73</w:t>
            </w:r>
            <w:r w:rsidRPr="000E74CA">
              <w:rPr>
                <w:rFonts w:ascii="Times New Roman" w:eastAsia="Calibri" w:hAnsi="Times New Roman" w:cs="Times New Roman" w:hint="eastAsia"/>
                <w:lang w:val="en-GB"/>
              </w:rPr>
              <w:t>±</w:t>
            </w:r>
            <w:r w:rsidRPr="000E74CA">
              <w:rPr>
                <w:rFonts w:ascii="Times New Roman" w:eastAsia="Calibri" w:hAnsi="Times New Roman" w:cs="Times New Roman" w:hint="eastAsia"/>
                <w:lang w:val="en-GB"/>
              </w:rPr>
              <w:t>7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.1 years</w:t>
            </w:r>
          </w:p>
          <w:p w14:paraId="48B2BEE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0C53A13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4/3</w:t>
            </w:r>
          </w:p>
          <w:p w14:paraId="7F5D161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31248EE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 n = 20</w:t>
            </w:r>
          </w:p>
          <w:p w14:paraId="6289F53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75.6</w:t>
            </w:r>
            <w:r w:rsidRPr="000E74CA">
              <w:rPr>
                <w:rFonts w:ascii="Times New Roman" w:eastAsia="Calibri" w:hAnsi="Times New Roman" w:cs="Times New Roman" w:hint="eastAsia"/>
                <w:lang w:val="en-GB"/>
              </w:rPr>
              <w:t>±</w:t>
            </w:r>
            <w:r w:rsidRPr="000E74CA">
              <w:rPr>
                <w:rFonts w:ascii="Times New Roman" w:eastAsia="Calibri" w:hAnsi="Times New Roman" w:cs="Times New Roman" w:hint="eastAsia"/>
                <w:lang w:val="en-GB"/>
              </w:rPr>
              <w:t>8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.2 years</w:t>
            </w:r>
          </w:p>
          <w:p w14:paraId="6191815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261BED8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9/11</w:t>
            </w:r>
          </w:p>
        </w:tc>
        <w:tc>
          <w:tcPr>
            <w:tcW w:w="1842" w:type="dxa"/>
            <w:vAlign w:val="center"/>
          </w:tcPr>
          <w:p w14:paraId="1875193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6 weeks of </w:t>
            </w:r>
          </w:p>
          <w:p w14:paraId="5F55D28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isual/auditory feedback</w:t>
            </w:r>
          </w:p>
          <w:p w14:paraId="7A7BA7E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4E4BDE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</w:t>
            </w:r>
          </w:p>
          <w:p w14:paraId="06562C4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alance and Gait exercises with biofeedback</w:t>
            </w:r>
          </w:p>
          <w:p w14:paraId="32EE304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6C0123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br/>
              <w:t>Balance and Gait exercises without biofeedback</w:t>
            </w:r>
          </w:p>
        </w:tc>
        <w:tc>
          <w:tcPr>
            <w:tcW w:w="1561" w:type="dxa"/>
            <w:vAlign w:val="center"/>
          </w:tcPr>
          <w:p w14:paraId="4188188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 x IMU’s:</w:t>
            </w:r>
          </w:p>
          <w:p w14:paraId="1D20FA3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52AB77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Upper trunk; Lower trunk;</w:t>
            </w:r>
          </w:p>
          <w:p w14:paraId="22CC1FC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2 x IMU’s per lower limb</w:t>
            </w:r>
          </w:p>
        </w:tc>
        <w:tc>
          <w:tcPr>
            <w:tcW w:w="1417" w:type="dxa"/>
            <w:vAlign w:val="center"/>
          </w:tcPr>
          <w:p w14:paraId="0BEBD1D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aseline</w:t>
            </w:r>
          </w:p>
          <w:p w14:paraId="70DDCF9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871AD5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mediately</w:t>
            </w:r>
          </w:p>
          <w:p w14:paraId="0C12F7F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fter intervention</w:t>
            </w:r>
          </w:p>
          <w:p w14:paraId="4EC0462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1511F1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 month after</w:t>
            </w:r>
          </w:p>
          <w:p w14:paraId="6021862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ntervention</w:t>
            </w:r>
          </w:p>
        </w:tc>
        <w:tc>
          <w:tcPr>
            <w:tcW w:w="3118" w:type="dxa"/>
            <w:vAlign w:val="center"/>
          </w:tcPr>
          <w:p w14:paraId="01252C44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            EG     CG</w:t>
            </w:r>
          </w:p>
          <w:p w14:paraId="0A1FDDD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Balance:</w:t>
            </w:r>
          </w:p>
          <w:p w14:paraId="038EFA66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Berg Balance Scale </w:t>
            </w:r>
          </w:p>
          <w:p w14:paraId="1F28BFE2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BBS):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 ↑</w:t>
            </w:r>
          </w:p>
          <w:p w14:paraId="7956125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BC:                                     -           - </w:t>
            </w:r>
          </w:p>
          <w:p w14:paraId="760B400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Postural stability: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 ↑</w:t>
            </w:r>
          </w:p>
          <w:p w14:paraId="28A444A8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Gait:</w:t>
            </w:r>
          </w:p>
          <w:p w14:paraId="40EA9B1A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10-metre walk test </w:t>
            </w:r>
          </w:p>
          <w:p w14:paraId="034D0586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10MWT):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   ↑</w:t>
            </w:r>
          </w:p>
          <w:p w14:paraId="3CD9875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med Up and Go (TUG)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-        -</w:t>
            </w:r>
          </w:p>
        </w:tc>
        <w:tc>
          <w:tcPr>
            <w:tcW w:w="1575" w:type="dxa"/>
            <w:vAlign w:val="center"/>
          </w:tcPr>
          <w:p w14:paraId="002943F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etween group differences at baseline</w:t>
            </w:r>
          </w:p>
          <w:p w14:paraId="4A21FA4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48C616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Unbalanced group characteristics </w:t>
            </w:r>
          </w:p>
          <w:p w14:paraId="6882415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81200B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? significant placebo effect as CG wore no IMU’s </w:t>
            </w:r>
          </w:p>
        </w:tc>
      </w:tr>
      <w:tr w:rsidR="000E74CA" w:rsidRPr="000E74CA" w14:paraId="16167312" w14:textId="77777777" w:rsidTr="00B71A03">
        <w:trPr>
          <w:jc w:val="center"/>
        </w:trPr>
        <w:tc>
          <w:tcPr>
            <w:tcW w:w="1368" w:type="dxa"/>
            <w:vAlign w:val="center"/>
          </w:tcPr>
          <w:p w14:paraId="7D58B53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Brugnera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et al. 2015</w:t>
            </w:r>
          </w:p>
          <w:p w14:paraId="4F2C28F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C2C517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(Brazil) </w:t>
            </w:r>
          </w:p>
        </w:tc>
        <w:tc>
          <w:tcPr>
            <w:tcW w:w="1856" w:type="dxa"/>
            <w:vAlign w:val="center"/>
          </w:tcPr>
          <w:p w14:paraId="7B3F065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To investigate the effectiveness of </w:t>
            </w: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biofeedback as a sensory substitution (SS) of the vestibular system in patients with vestibular disorders. </w:t>
            </w:r>
          </w:p>
        </w:tc>
        <w:tc>
          <w:tcPr>
            <w:tcW w:w="1688" w:type="dxa"/>
            <w:vAlign w:val="center"/>
          </w:tcPr>
          <w:p w14:paraId="3BE43BC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 = 13 </w:t>
            </w:r>
          </w:p>
          <w:p w14:paraId="3DD75130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p w14:paraId="085261E0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 n= 7</w:t>
            </w:r>
          </w:p>
          <w:p w14:paraId="5B819422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71±11 years </w:t>
            </w:r>
          </w:p>
          <w:p w14:paraId="151CBA51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0A24605D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:1</w:t>
            </w:r>
          </w:p>
          <w:p w14:paraId="30918656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p w14:paraId="59DB4DB5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 n = 6</w:t>
            </w:r>
          </w:p>
          <w:p w14:paraId="4D4108F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71.8±16 years</w:t>
            </w:r>
          </w:p>
          <w:p w14:paraId="5302FC3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3492EB8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3/3</w:t>
            </w:r>
          </w:p>
        </w:tc>
        <w:tc>
          <w:tcPr>
            <w:tcW w:w="1842" w:type="dxa"/>
            <w:vAlign w:val="center"/>
          </w:tcPr>
          <w:p w14:paraId="0362653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0 days of</w:t>
            </w:r>
          </w:p>
          <w:p w14:paraId="70D1101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feedback</w:t>
            </w:r>
          </w:p>
          <w:p w14:paraId="1F6450C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67AA75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</w:t>
            </w:r>
          </w:p>
          <w:p w14:paraId="0A72D3C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alance and Gait exercises with biofeedback</w:t>
            </w:r>
          </w:p>
          <w:p w14:paraId="7232657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26B2B4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</w:t>
            </w:r>
          </w:p>
          <w:p w14:paraId="3466DF6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alance and Gait exercises without biofeedback</w:t>
            </w:r>
          </w:p>
        </w:tc>
        <w:tc>
          <w:tcPr>
            <w:tcW w:w="1561" w:type="dxa"/>
            <w:vAlign w:val="center"/>
          </w:tcPr>
          <w:p w14:paraId="6994A81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 x IMU:</w:t>
            </w:r>
          </w:p>
          <w:p w14:paraId="07014D0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57F3E04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elt device;</w:t>
            </w:r>
          </w:p>
          <w:p w14:paraId="41EEDCA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392DD1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Level of device “coupled to patient’s waist”</w:t>
            </w:r>
          </w:p>
        </w:tc>
        <w:tc>
          <w:tcPr>
            <w:tcW w:w="1417" w:type="dxa"/>
            <w:vAlign w:val="center"/>
          </w:tcPr>
          <w:p w14:paraId="3439661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seline </w:t>
            </w:r>
          </w:p>
          <w:p w14:paraId="190E884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5D8ED24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mediately</w:t>
            </w:r>
          </w:p>
          <w:p w14:paraId="4B26AAE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fter intervention</w:t>
            </w:r>
          </w:p>
        </w:tc>
        <w:tc>
          <w:tcPr>
            <w:tcW w:w="3118" w:type="dxa"/>
            <w:vAlign w:val="center"/>
          </w:tcPr>
          <w:p w14:paraId="2576BB48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              EG     CG</w:t>
            </w:r>
          </w:p>
          <w:p w14:paraId="56FB737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Balance:</w:t>
            </w:r>
          </w:p>
          <w:p w14:paraId="0788E8C2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OT:   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-</w:t>
            </w:r>
          </w:p>
          <w:p w14:paraId="2A56161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Self-assessment:</w:t>
            </w:r>
          </w:p>
          <w:p w14:paraId="439B6D3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C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                         ↑    -</w:t>
            </w:r>
          </w:p>
          <w:p w14:paraId="3CB9BB8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izziness Handicap Inventory </w:t>
            </w:r>
          </w:p>
          <w:p w14:paraId="3C5C4778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DHI): 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    ↑</w:t>
            </w:r>
          </w:p>
          <w:p w14:paraId="3B2E921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4A88CB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75" w:type="dxa"/>
            <w:vAlign w:val="center"/>
          </w:tcPr>
          <w:p w14:paraId="512A75E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Small sample size</w:t>
            </w:r>
          </w:p>
          <w:p w14:paraId="64FA3F0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F5142D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Unbalanced group characteristics</w:t>
            </w:r>
          </w:p>
          <w:p w14:paraId="1B7E14A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EEA85A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o follow-up retention assessment </w:t>
            </w:r>
          </w:p>
        </w:tc>
      </w:tr>
      <w:tr w:rsidR="000E74CA" w:rsidRPr="000E74CA" w14:paraId="4551F84E" w14:textId="77777777" w:rsidTr="00B71A03">
        <w:trPr>
          <w:jc w:val="center"/>
        </w:trPr>
        <w:tc>
          <w:tcPr>
            <w:tcW w:w="1368" w:type="dxa"/>
            <w:vAlign w:val="center"/>
          </w:tcPr>
          <w:p w14:paraId="764948B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Lee et al. 2015</w:t>
            </w:r>
          </w:p>
          <w:p w14:paraId="7478544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745E48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(United States) </w:t>
            </w:r>
          </w:p>
        </w:tc>
        <w:tc>
          <w:tcPr>
            <w:tcW w:w="1856" w:type="dxa"/>
            <w:vAlign w:val="center"/>
          </w:tcPr>
          <w:p w14:paraId="5F5E27C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To investigate the effects of guidance modalities during common dynamic weight-shifting exercises used in</w:t>
            </w:r>
          </w:p>
          <w:p w14:paraId="3A28D15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PD. </w:t>
            </w:r>
          </w:p>
        </w:tc>
        <w:tc>
          <w:tcPr>
            <w:tcW w:w="1688" w:type="dxa"/>
            <w:vAlign w:val="center"/>
          </w:tcPr>
          <w:p w14:paraId="4AF4AEF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n = 20</w:t>
            </w:r>
          </w:p>
          <w:p w14:paraId="27E9B6F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C1DDFA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 n = 11</w:t>
            </w:r>
          </w:p>
          <w:p w14:paraId="3119D80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70±8.1 years</w:t>
            </w:r>
          </w:p>
          <w:p w14:paraId="4781F7A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6007DEA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9/2</w:t>
            </w:r>
          </w:p>
          <w:p w14:paraId="28F64E1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p w14:paraId="0C1FA26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 n = 9</w:t>
            </w:r>
          </w:p>
          <w:p w14:paraId="34A50FA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7.8±6.6 years</w:t>
            </w:r>
          </w:p>
          <w:p w14:paraId="3B57084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>Male/Female:</w:t>
            </w:r>
          </w:p>
          <w:p w14:paraId="14E69BD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/7</w:t>
            </w:r>
          </w:p>
          <w:p w14:paraId="6DF5321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290666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28B5CF4B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 xml:space="preserve">1 session of Visual and/or </w:t>
            </w: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feedback </w:t>
            </w:r>
          </w:p>
          <w:p w14:paraId="61DE418B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p w14:paraId="26854E6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EG: </w:t>
            </w:r>
          </w:p>
          <w:p w14:paraId="631DCE9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lance exercises with feedback in PD participants.  </w:t>
            </w:r>
          </w:p>
          <w:p w14:paraId="098C26EB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 xml:space="preserve">CG: </w:t>
            </w:r>
          </w:p>
          <w:p w14:paraId="60BDBC9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lance exercises with feedback in healthy participants. </w:t>
            </w:r>
          </w:p>
        </w:tc>
        <w:tc>
          <w:tcPr>
            <w:tcW w:w="1561" w:type="dxa"/>
          </w:tcPr>
          <w:p w14:paraId="69F8E80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>1 x IMU:</w:t>
            </w:r>
          </w:p>
          <w:p w14:paraId="0CEA92C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E0E09F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elt device; </w:t>
            </w:r>
          </w:p>
          <w:p w14:paraId="1BA1974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Circumference of trunk at L5/S1 level. </w:t>
            </w:r>
          </w:p>
          <w:p w14:paraId="2136833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354ED2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Tactors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placed anteriorly,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 xml:space="preserve">posteriorly and bilaterally at L4/L5 level. </w:t>
            </w:r>
          </w:p>
        </w:tc>
        <w:tc>
          <w:tcPr>
            <w:tcW w:w="1417" w:type="dxa"/>
            <w:vAlign w:val="center"/>
          </w:tcPr>
          <w:p w14:paraId="2C1B145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 xml:space="preserve">Baseline </w:t>
            </w:r>
          </w:p>
          <w:p w14:paraId="25E8FEC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6835E6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mediately</w:t>
            </w:r>
          </w:p>
          <w:p w14:paraId="28C9792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fter intervention</w:t>
            </w:r>
          </w:p>
        </w:tc>
        <w:tc>
          <w:tcPr>
            <w:tcW w:w="3118" w:type="dxa"/>
            <w:vAlign w:val="center"/>
          </w:tcPr>
          <w:p w14:paraId="543977A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              EG     CG</w:t>
            </w:r>
          </w:p>
          <w:p w14:paraId="3BB01B22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Balance:</w:t>
            </w:r>
          </w:p>
          <w:p w14:paraId="6E0DBC8B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OT:                                         -          -</w:t>
            </w:r>
          </w:p>
          <w:p w14:paraId="20070E7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imits of stability</w:t>
            </w:r>
          </w:p>
          <w:p w14:paraId="49C3C420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LOS):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</w:p>
          <w:p w14:paraId="7647DCF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Feedback modality:</w:t>
            </w:r>
          </w:p>
          <w:p w14:paraId="3DF595D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Visual: 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1181973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                 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</w:p>
          <w:p w14:paraId="33940C5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Visual &amp; </w:t>
            </w: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: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</w:t>
            </w:r>
          </w:p>
          <w:p w14:paraId="51A9AE1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75" w:type="dxa"/>
            <w:vAlign w:val="center"/>
          </w:tcPr>
          <w:p w14:paraId="758844F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on- randomised </w:t>
            </w:r>
          </w:p>
          <w:p w14:paraId="07CB138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4B7BF8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Unbalanced group characteristics</w:t>
            </w:r>
          </w:p>
          <w:p w14:paraId="683BC0C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575FCCF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Very brief intervention </w:t>
            </w:r>
          </w:p>
          <w:p w14:paraId="1145FEF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 xml:space="preserve">No follow-up retention assessment </w:t>
            </w:r>
          </w:p>
        </w:tc>
      </w:tr>
      <w:tr w:rsidR="000E74CA" w:rsidRPr="000E74CA" w14:paraId="3B7429EB" w14:textId="77777777" w:rsidTr="00B71A03">
        <w:trPr>
          <w:jc w:val="center"/>
        </w:trPr>
        <w:tc>
          <w:tcPr>
            <w:tcW w:w="1368" w:type="dxa"/>
            <w:vAlign w:val="center"/>
          </w:tcPr>
          <w:p w14:paraId="74AFAE3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>Byl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et al. 2015</w:t>
            </w:r>
          </w:p>
          <w:p w14:paraId="12BC353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5951B3A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(United States) </w:t>
            </w:r>
          </w:p>
        </w:tc>
        <w:tc>
          <w:tcPr>
            <w:tcW w:w="1856" w:type="dxa"/>
            <w:vAlign w:val="center"/>
          </w:tcPr>
          <w:p w14:paraId="2E66DEF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To investigate the effectiveness of gait training with and without visual biofeedback to improve mobility, balance, strength and flexibility in stroke and PD. </w:t>
            </w:r>
          </w:p>
        </w:tc>
        <w:tc>
          <w:tcPr>
            <w:tcW w:w="1688" w:type="dxa"/>
            <w:vAlign w:val="center"/>
          </w:tcPr>
          <w:p w14:paraId="3B85ACB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 = 23 </w:t>
            </w:r>
          </w:p>
          <w:p w14:paraId="124088C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50CD1EE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 n = 11</w:t>
            </w:r>
          </w:p>
          <w:p w14:paraId="6826619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7.3±4.3 years</w:t>
            </w:r>
          </w:p>
          <w:p w14:paraId="237C005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6725821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5/6</w:t>
            </w:r>
          </w:p>
          <w:p w14:paraId="24FD661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Stroke/PD:</w:t>
            </w:r>
          </w:p>
          <w:p w14:paraId="2841FB6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4/7 </w:t>
            </w:r>
          </w:p>
          <w:p w14:paraId="0656C57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9E1087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 n = 12</w:t>
            </w:r>
          </w:p>
          <w:p w14:paraId="590DBE1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5.4±4.2 years</w:t>
            </w:r>
          </w:p>
          <w:p w14:paraId="7F41D5B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1BB190A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6/6</w:t>
            </w:r>
          </w:p>
          <w:p w14:paraId="0606F3D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Stroke/PD:</w:t>
            </w:r>
          </w:p>
          <w:p w14:paraId="53C465A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7/5 </w:t>
            </w:r>
          </w:p>
        </w:tc>
        <w:tc>
          <w:tcPr>
            <w:tcW w:w="1842" w:type="dxa"/>
            <w:vAlign w:val="center"/>
          </w:tcPr>
          <w:p w14:paraId="307C918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6-8 weeks of visual feedback </w:t>
            </w:r>
          </w:p>
          <w:p w14:paraId="35E6F9E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90DC5F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</w:t>
            </w:r>
          </w:p>
          <w:p w14:paraId="206FA32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Transfer, gait, strength and flexibility training with biofeedback </w:t>
            </w:r>
          </w:p>
          <w:p w14:paraId="75D267D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3E6225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</w:t>
            </w:r>
          </w:p>
          <w:p w14:paraId="4EC0DDF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Transfer, gait, strength and flexibility training without biofeedback </w:t>
            </w:r>
          </w:p>
        </w:tc>
        <w:tc>
          <w:tcPr>
            <w:tcW w:w="1561" w:type="dxa"/>
          </w:tcPr>
          <w:p w14:paraId="580F3B1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4 x IMU’s + 8 sensors: </w:t>
            </w:r>
          </w:p>
          <w:p w14:paraId="5B59F72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56C912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2 x Smart shoes; sensors placed at heel, forefoot (medial and lateral) and great toe</w:t>
            </w:r>
          </w:p>
          <w:p w14:paraId="51095F2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F94612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2 x Thigh IMU’s; sensors placed proximally and distally to knee in bilateral lower limbs </w:t>
            </w:r>
          </w:p>
        </w:tc>
        <w:tc>
          <w:tcPr>
            <w:tcW w:w="1417" w:type="dxa"/>
            <w:vAlign w:val="center"/>
          </w:tcPr>
          <w:p w14:paraId="2A5F733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seline </w:t>
            </w:r>
          </w:p>
          <w:p w14:paraId="2AD4471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CB93BF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mediately</w:t>
            </w:r>
          </w:p>
          <w:p w14:paraId="593D518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fter intervention</w:t>
            </w:r>
          </w:p>
        </w:tc>
        <w:tc>
          <w:tcPr>
            <w:tcW w:w="3118" w:type="dxa"/>
            <w:vAlign w:val="center"/>
          </w:tcPr>
          <w:p w14:paraId="206EBFF4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            EG     CG</w:t>
            </w:r>
          </w:p>
          <w:p w14:paraId="53C6C7C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 xml:space="preserve">Balance: </w:t>
            </w:r>
          </w:p>
          <w:p w14:paraId="0BEB4330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BBS: 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5B7D41C2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Gait:</w:t>
            </w:r>
          </w:p>
          <w:p w14:paraId="6F50879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GI:  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7F6E9D12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netti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Gait assessment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518CA70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TUG: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-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-                                  </w:t>
            </w:r>
          </w:p>
          <w:p w14:paraId="1BF1DD7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ait speed: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28C9F11A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tep length: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6633483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-min walk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                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5867252C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Other measures:</w:t>
            </w:r>
          </w:p>
          <w:p w14:paraId="080A011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trength: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02D8D615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Range of motion (ROM):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5399875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75" w:type="dxa"/>
            <w:vAlign w:val="center"/>
          </w:tcPr>
          <w:p w14:paraId="43EB13A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o follow-up retention assessment </w:t>
            </w:r>
          </w:p>
          <w:p w14:paraId="2C5D5A0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453F4D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Small sample size within diagnostic group </w:t>
            </w:r>
          </w:p>
          <w:p w14:paraId="73E4D9A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D7FF8E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Smart shoes not fitted well to participants </w:t>
            </w:r>
          </w:p>
          <w:p w14:paraId="217C5FC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E74CA" w:rsidRPr="000E74CA" w14:paraId="19A3CF5B" w14:textId="77777777" w:rsidTr="00B71A03">
        <w:trPr>
          <w:jc w:val="center"/>
        </w:trPr>
        <w:tc>
          <w:tcPr>
            <w:tcW w:w="1368" w:type="dxa"/>
            <w:vAlign w:val="center"/>
          </w:tcPr>
          <w:p w14:paraId="7278EC2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Jung et al. 2014</w:t>
            </w:r>
          </w:p>
          <w:p w14:paraId="2409189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C024DE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(Republic of Korea) </w:t>
            </w:r>
          </w:p>
        </w:tc>
        <w:tc>
          <w:tcPr>
            <w:tcW w:w="1856" w:type="dxa"/>
            <w:vAlign w:val="center"/>
          </w:tcPr>
          <w:p w14:paraId="4F743F7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The investigate the effect of gait training with an augmented pressure sensor cane for increasing muscle activation of the affected limb and improving gait in patients with stroke.</w:t>
            </w:r>
          </w:p>
        </w:tc>
        <w:tc>
          <w:tcPr>
            <w:tcW w:w="1688" w:type="dxa"/>
            <w:vAlign w:val="center"/>
          </w:tcPr>
          <w:p w14:paraId="39B44F5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n = 21</w:t>
            </w:r>
          </w:p>
          <w:p w14:paraId="5554878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6E05ED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 n = 11</w:t>
            </w:r>
          </w:p>
          <w:p w14:paraId="08A2862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56.4±11 years</w:t>
            </w:r>
          </w:p>
          <w:p w14:paraId="5E00E37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6323955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7/4</w:t>
            </w:r>
          </w:p>
          <w:p w14:paraId="6724F22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F6AFAA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 n = 10</w:t>
            </w:r>
          </w:p>
          <w:p w14:paraId="161E471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56.3±17 years</w:t>
            </w:r>
          </w:p>
          <w:p w14:paraId="2298F05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604987B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7/3</w:t>
            </w:r>
          </w:p>
        </w:tc>
        <w:tc>
          <w:tcPr>
            <w:tcW w:w="1842" w:type="dxa"/>
            <w:vAlign w:val="center"/>
          </w:tcPr>
          <w:p w14:paraId="7FE9055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4 weeks of</w:t>
            </w:r>
          </w:p>
          <w:p w14:paraId="297FF1B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auditory feedback </w:t>
            </w:r>
          </w:p>
          <w:p w14:paraId="2C67E79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92C995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</w:t>
            </w:r>
          </w:p>
          <w:p w14:paraId="2F02B63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ait training with cane providing auditory feedback</w:t>
            </w:r>
          </w:p>
          <w:p w14:paraId="1615CE4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5D9823C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</w:t>
            </w:r>
          </w:p>
          <w:p w14:paraId="30A1984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Gait training with cane without auditory feedback</w:t>
            </w:r>
          </w:p>
        </w:tc>
        <w:tc>
          <w:tcPr>
            <w:tcW w:w="1561" w:type="dxa"/>
          </w:tcPr>
          <w:p w14:paraId="425AE55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Pressure sensor + auditory indicator</w:t>
            </w:r>
          </w:p>
          <w:p w14:paraId="341CC10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E26DB06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Walking cane; Sensor placed at base of cane </w:t>
            </w:r>
          </w:p>
          <w:p w14:paraId="43AD641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DE5002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Auditory indicator around waist </w:t>
            </w:r>
          </w:p>
        </w:tc>
        <w:tc>
          <w:tcPr>
            <w:tcW w:w="1417" w:type="dxa"/>
            <w:vAlign w:val="center"/>
          </w:tcPr>
          <w:p w14:paraId="0543841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seline </w:t>
            </w:r>
          </w:p>
          <w:p w14:paraId="0A2EB7A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3D493B7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mediately</w:t>
            </w:r>
          </w:p>
          <w:p w14:paraId="3D7B395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fter intervention</w:t>
            </w:r>
          </w:p>
        </w:tc>
        <w:tc>
          <w:tcPr>
            <w:tcW w:w="3118" w:type="dxa"/>
            <w:vAlign w:val="center"/>
          </w:tcPr>
          <w:p w14:paraId="3B53BB2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             EG     CG</w:t>
            </w:r>
          </w:p>
          <w:p w14:paraId="163F0336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Balance and Gait:</w:t>
            </w:r>
          </w:p>
          <w:p w14:paraId="0A6AEBC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ngle limb support</w:t>
            </w:r>
          </w:p>
          <w:p w14:paraId="42E353B5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of the affected limb: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↑*      - </w:t>
            </w:r>
          </w:p>
          <w:p w14:paraId="260F259D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ait speed: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 -</w:t>
            </w:r>
          </w:p>
          <w:p w14:paraId="2E22D03A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Muscle activation:</w:t>
            </w:r>
          </w:p>
          <w:p w14:paraId="089B12E5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luteus </w:t>
            </w: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dius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: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 -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</w:t>
            </w:r>
          </w:p>
          <w:p w14:paraId="40309C28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astus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dialis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oblique: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 -</w:t>
            </w:r>
          </w:p>
          <w:p w14:paraId="23E37084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Weight-bearing:</w:t>
            </w:r>
          </w:p>
          <w:p w14:paraId="67604474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Vertical peak force of the </w:t>
            </w:r>
          </w:p>
          <w:p w14:paraId="732F016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cane (%Body weight):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*     ↑</w:t>
            </w:r>
          </w:p>
          <w:p w14:paraId="6D5703B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575" w:type="dxa"/>
            <w:vAlign w:val="center"/>
          </w:tcPr>
          <w:p w14:paraId="3E36A88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Uneven demographics</w:t>
            </w:r>
          </w:p>
          <w:p w14:paraId="51ECE2B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7C1865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o follow-up retention assessment </w:t>
            </w:r>
          </w:p>
          <w:p w14:paraId="264C13A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F9B735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npatient therapy delivered alongside intervention</w:t>
            </w:r>
          </w:p>
        </w:tc>
      </w:tr>
      <w:tr w:rsidR="000E74CA" w:rsidRPr="000E74CA" w14:paraId="599E756B" w14:textId="77777777" w:rsidTr="00B71A03">
        <w:trPr>
          <w:jc w:val="center"/>
        </w:trPr>
        <w:tc>
          <w:tcPr>
            <w:tcW w:w="1368" w:type="dxa"/>
            <w:vAlign w:val="center"/>
          </w:tcPr>
          <w:p w14:paraId="3C56A33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lastRenderedPageBreak/>
              <w:t>Nanhoe-Mahabier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et al. 2012</w:t>
            </w:r>
          </w:p>
          <w:p w14:paraId="62C1121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3DF8EF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(Holland) </w:t>
            </w:r>
          </w:p>
        </w:tc>
        <w:tc>
          <w:tcPr>
            <w:tcW w:w="1856" w:type="dxa"/>
            <w:vAlign w:val="center"/>
          </w:tcPr>
          <w:p w14:paraId="527B68D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To investigate </w:t>
            </w:r>
          </w:p>
          <w:p w14:paraId="6371461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the effect of</w:t>
            </w:r>
          </w:p>
          <w:p w14:paraId="0B9B89C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biofeedback on trunk sway in PD.</w:t>
            </w:r>
          </w:p>
        </w:tc>
        <w:tc>
          <w:tcPr>
            <w:tcW w:w="1688" w:type="dxa"/>
            <w:vAlign w:val="center"/>
          </w:tcPr>
          <w:p w14:paraId="69003B9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48FB6D4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n = 20</w:t>
            </w:r>
          </w:p>
          <w:p w14:paraId="709BC03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22ACBA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 n = 10</w:t>
            </w:r>
          </w:p>
          <w:p w14:paraId="5ED3003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ean age: 59.3±2 years</w:t>
            </w:r>
          </w:p>
          <w:p w14:paraId="5FBBE2D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Male/Female: </w:t>
            </w:r>
          </w:p>
          <w:p w14:paraId="45FA606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8/2</w:t>
            </w:r>
          </w:p>
          <w:p w14:paraId="3150DA0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5CA435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 n</w:t>
            </w:r>
            <w:r w:rsidRPr="000E74CA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= 10</w:t>
            </w:r>
          </w:p>
          <w:p w14:paraId="3B86754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ean age: 58.6±2.5 years</w:t>
            </w:r>
          </w:p>
          <w:p w14:paraId="304D739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Male/Female: </w:t>
            </w:r>
          </w:p>
          <w:p w14:paraId="26574E8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8/2 </w:t>
            </w:r>
          </w:p>
        </w:tc>
        <w:tc>
          <w:tcPr>
            <w:tcW w:w="1842" w:type="dxa"/>
            <w:vAlign w:val="center"/>
          </w:tcPr>
          <w:p w14:paraId="7E6D5EF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1 session of </w:t>
            </w: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feedback</w:t>
            </w:r>
          </w:p>
          <w:p w14:paraId="44E24C6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389AF21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</w:t>
            </w:r>
          </w:p>
          <w:p w14:paraId="2B4696A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lance and gait training with </w:t>
            </w: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feedback </w:t>
            </w:r>
          </w:p>
          <w:p w14:paraId="4E0D676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3445D6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br/>
              <w:t xml:space="preserve">Balance and gait training without </w:t>
            </w: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feedback</w:t>
            </w:r>
          </w:p>
        </w:tc>
        <w:tc>
          <w:tcPr>
            <w:tcW w:w="1561" w:type="dxa"/>
          </w:tcPr>
          <w:p w14:paraId="20C08F8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2 x IMUs + headband feedback stimulator </w:t>
            </w:r>
          </w:p>
          <w:p w14:paraId="164F677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7F4215C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Belt device; Circumference of trunk level L1-L3</w:t>
            </w:r>
          </w:p>
          <w:p w14:paraId="254963C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0B86B5D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Headband; Circumference of forehead with </w:t>
            </w: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vibrotactile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sensors</w:t>
            </w:r>
          </w:p>
        </w:tc>
        <w:tc>
          <w:tcPr>
            <w:tcW w:w="1417" w:type="dxa"/>
            <w:vAlign w:val="center"/>
          </w:tcPr>
          <w:p w14:paraId="49FA06E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seline </w:t>
            </w:r>
          </w:p>
          <w:p w14:paraId="17E81FB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3F16829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mediately</w:t>
            </w:r>
          </w:p>
          <w:p w14:paraId="5D9D523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fter intervention</w:t>
            </w:r>
          </w:p>
        </w:tc>
        <w:tc>
          <w:tcPr>
            <w:tcW w:w="3118" w:type="dxa"/>
            <w:vAlign w:val="center"/>
          </w:tcPr>
          <w:p w14:paraId="7767127D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             EG     CG</w:t>
            </w:r>
          </w:p>
          <w:p w14:paraId="483D4CC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Balance:</w:t>
            </w:r>
          </w:p>
          <w:p w14:paraId="72B85D5D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ntre of Mass (</w:t>
            </w: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M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14:paraId="25E2B385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way angle (M/L)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        ↑*     ↓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</w:t>
            </w:r>
          </w:p>
          <w:p w14:paraId="050DBD07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M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way angle (A/P):            -         -                                 </w:t>
            </w:r>
          </w:p>
          <w:p w14:paraId="7B19627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way angular velocity (M/L)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-       -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</w:t>
            </w:r>
          </w:p>
          <w:p w14:paraId="17E4A1B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way angular velocity (A/P):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↑*     -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</w:t>
            </w:r>
          </w:p>
          <w:p w14:paraId="391DB663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Gait:</w:t>
            </w:r>
          </w:p>
          <w:p w14:paraId="43EACEE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ntre of Mass (</w:t>
            </w: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M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14:paraId="22114792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way angle (M/L)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        ↑*     -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</w:t>
            </w:r>
          </w:p>
          <w:p w14:paraId="0BF36DFB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M</w:t>
            </w:r>
            <w:proofErr w:type="spellEnd"/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way angle (A/P)             -         - </w:t>
            </w:r>
          </w:p>
          <w:p w14:paraId="14CEE3AB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way angular velocity (M/L):  -         -</w:t>
            </w:r>
          </w:p>
          <w:p w14:paraId="6000D46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way angular velocity (A/P):   -         -</w:t>
            </w:r>
          </w:p>
        </w:tc>
        <w:tc>
          <w:tcPr>
            <w:tcW w:w="1575" w:type="dxa"/>
            <w:vAlign w:val="center"/>
          </w:tcPr>
          <w:p w14:paraId="1AE1B05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Very brief intervention </w:t>
            </w:r>
          </w:p>
          <w:p w14:paraId="5F35C3AE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CA0C32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o follow-up retention assessment </w:t>
            </w:r>
          </w:p>
          <w:p w14:paraId="2E6B79F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C321D6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Relatively high pre-intervention balance scores</w:t>
            </w:r>
          </w:p>
        </w:tc>
      </w:tr>
      <w:tr w:rsidR="000E74CA" w:rsidRPr="000E74CA" w14:paraId="233E83B4" w14:textId="77777777" w:rsidTr="00B71A03">
        <w:trPr>
          <w:jc w:val="center"/>
        </w:trPr>
        <w:tc>
          <w:tcPr>
            <w:tcW w:w="1368" w:type="dxa"/>
            <w:vAlign w:val="center"/>
          </w:tcPr>
          <w:p w14:paraId="2F0B7FE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0E74CA">
              <w:rPr>
                <w:rFonts w:ascii="Times New Roman" w:eastAsia="Calibri" w:hAnsi="Times New Roman" w:cs="Times New Roman"/>
                <w:lang w:val="en-GB"/>
              </w:rPr>
              <w:t>Sungkarat</w:t>
            </w:r>
            <w:proofErr w:type="spellEnd"/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et al. 2011</w:t>
            </w:r>
          </w:p>
          <w:p w14:paraId="6735DE2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898BBA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(Thailand)</w:t>
            </w:r>
          </w:p>
        </w:tc>
        <w:tc>
          <w:tcPr>
            <w:tcW w:w="1856" w:type="dxa"/>
            <w:vAlign w:val="center"/>
          </w:tcPr>
          <w:p w14:paraId="36642A6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To investigate whether auditory biofeedback to promote symmetrical weight distribution would improve balance and gait in people with stroke.</w:t>
            </w:r>
          </w:p>
        </w:tc>
        <w:tc>
          <w:tcPr>
            <w:tcW w:w="1688" w:type="dxa"/>
            <w:vAlign w:val="center"/>
          </w:tcPr>
          <w:p w14:paraId="3BBB430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n = 35</w:t>
            </w:r>
          </w:p>
          <w:p w14:paraId="1A073152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0FBDF19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 n = 17</w:t>
            </w:r>
          </w:p>
          <w:p w14:paraId="79AA806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52±7.17 years</w:t>
            </w:r>
          </w:p>
          <w:p w14:paraId="1D0D8DDF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2C086760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2/5</w:t>
            </w:r>
          </w:p>
          <w:p w14:paraId="59728CA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A8B37D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 n = 18</w:t>
            </w:r>
          </w:p>
          <w:p w14:paraId="69EA040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54±11.18 years</w:t>
            </w:r>
          </w:p>
          <w:p w14:paraId="51A960FA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Male/Female:</w:t>
            </w:r>
          </w:p>
          <w:p w14:paraId="69FA27E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12/6</w:t>
            </w:r>
          </w:p>
        </w:tc>
        <w:tc>
          <w:tcPr>
            <w:tcW w:w="1842" w:type="dxa"/>
            <w:vAlign w:val="center"/>
          </w:tcPr>
          <w:p w14:paraId="3CD9443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3 weeks of auditory feedback </w:t>
            </w:r>
          </w:p>
          <w:p w14:paraId="761A215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37E8F2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EG:</w:t>
            </w:r>
          </w:p>
          <w:p w14:paraId="0947999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lance and gait training with auditory feedback </w:t>
            </w:r>
          </w:p>
          <w:p w14:paraId="1ADB694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6E62B091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CG:</w:t>
            </w:r>
          </w:p>
          <w:p w14:paraId="5B1C9A7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lance and gait training without auditory feedback </w:t>
            </w:r>
          </w:p>
        </w:tc>
        <w:tc>
          <w:tcPr>
            <w:tcW w:w="1561" w:type="dxa"/>
          </w:tcPr>
          <w:p w14:paraId="735EC7B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Pressure sensors + shoe wedge</w:t>
            </w:r>
          </w:p>
          <w:p w14:paraId="16213E7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466BD98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Paretic shoe; Weight bearing sensor</w:t>
            </w:r>
          </w:p>
          <w:p w14:paraId="4484199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1AD626CC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on-paretic shoe; footswitch (determines time in swing phase) and shoe wedge   </w:t>
            </w:r>
          </w:p>
        </w:tc>
        <w:tc>
          <w:tcPr>
            <w:tcW w:w="1417" w:type="dxa"/>
            <w:vAlign w:val="center"/>
          </w:tcPr>
          <w:p w14:paraId="249B266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Baseline </w:t>
            </w:r>
          </w:p>
          <w:p w14:paraId="6F1CB2B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3B007E34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Immediately</w:t>
            </w:r>
          </w:p>
          <w:p w14:paraId="1CF6706D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after intervention</w:t>
            </w:r>
          </w:p>
        </w:tc>
        <w:tc>
          <w:tcPr>
            <w:tcW w:w="3118" w:type="dxa"/>
            <w:vAlign w:val="center"/>
          </w:tcPr>
          <w:p w14:paraId="3543CFC7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                             EG     CG</w:t>
            </w:r>
          </w:p>
          <w:p w14:paraId="0586D864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>Balance:</w:t>
            </w:r>
          </w:p>
          <w:p w14:paraId="212838AA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BBS: 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↑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</w:p>
          <w:p w14:paraId="1F129E69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ngle limb support</w:t>
            </w:r>
          </w:p>
          <w:p w14:paraId="2853F504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of the affected limb: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↑*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</w:p>
          <w:p w14:paraId="37EB703F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Loading on paretic leg </w:t>
            </w:r>
          </w:p>
          <w:p w14:paraId="5E3DF9E6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uring stance: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↑*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</w:p>
          <w:p w14:paraId="0AA8E4AB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GB"/>
              </w:rPr>
              <w:t xml:space="preserve">Gait: </w:t>
            </w:r>
          </w:p>
          <w:p w14:paraId="0C592E1E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ait speed: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↑*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</w:p>
          <w:p w14:paraId="544AFF00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ep length: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                       ↑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</w:p>
          <w:p w14:paraId="5C25957D" w14:textId="77777777" w:rsidR="000E74CA" w:rsidRPr="000E74CA" w:rsidRDefault="000E74CA" w:rsidP="000E74C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TUG:                             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↑ </w:t>
            </w:r>
            <w:r w:rsidRPr="000E74C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</w:t>
            </w:r>
            <w:r w:rsidRPr="000E74CA">
              <w:rPr>
                <w:rFonts w:ascii="Times New Roman" w:eastAsia="Calibri" w:hAnsi="Times New Roman" w:cs="Times New Roman"/>
                <w:lang w:val="en-GB"/>
              </w:rPr>
              <w:t>↑</w:t>
            </w:r>
          </w:p>
        </w:tc>
        <w:tc>
          <w:tcPr>
            <w:tcW w:w="1575" w:type="dxa"/>
            <w:vAlign w:val="center"/>
          </w:tcPr>
          <w:p w14:paraId="28E4CB3B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 xml:space="preserve">No follow-up retention assessment </w:t>
            </w:r>
          </w:p>
          <w:p w14:paraId="6C5562B5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14:paraId="22B8B683" w14:textId="77777777" w:rsidR="000E74CA" w:rsidRPr="000E74CA" w:rsidRDefault="000E74CA" w:rsidP="000E74CA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E74CA">
              <w:rPr>
                <w:rFonts w:ascii="Times New Roman" w:eastAsia="Calibri" w:hAnsi="Times New Roman" w:cs="Times New Roman"/>
                <w:lang w:val="en-GB"/>
              </w:rPr>
              <w:t>Lack of sub-group analysis for chronicity since onset of stroke</w:t>
            </w:r>
          </w:p>
        </w:tc>
      </w:tr>
    </w:tbl>
    <w:p w14:paraId="143B5E4A" w14:textId="479AF584" w:rsidR="00860699" w:rsidRDefault="00A36D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↑ = Significant Improvement;</w:t>
      </w:r>
      <w:r w:rsidR="00270D47">
        <w:rPr>
          <w:rFonts w:ascii="Times New Roman" w:hAnsi="Times New Roman" w:cs="Times New Roman"/>
          <w:sz w:val="24"/>
        </w:rPr>
        <w:t xml:space="preserve"> ↓ = Regression;</w:t>
      </w:r>
      <w:r>
        <w:rPr>
          <w:rFonts w:ascii="Times New Roman" w:hAnsi="Times New Roman" w:cs="Times New Roman"/>
          <w:sz w:val="24"/>
        </w:rPr>
        <w:t xml:space="preserve"> - = no significant changes; * = Significant difference between groups</w:t>
      </w:r>
      <w:r w:rsidR="0015125E">
        <w:rPr>
          <w:rFonts w:ascii="Times New Roman" w:hAnsi="Times New Roman" w:cs="Times New Roman"/>
          <w:sz w:val="24"/>
        </w:rPr>
        <w:t xml:space="preserve">; </w:t>
      </w:r>
    </w:p>
    <w:p w14:paraId="560338B6" w14:textId="3FAA2107" w:rsidR="00FA1691" w:rsidRPr="00951D2D" w:rsidRDefault="00FA1691">
      <w:pPr>
        <w:rPr>
          <w:rFonts w:ascii="Times New Roman" w:hAnsi="Times New Roman" w:cs="Times New Roman"/>
          <w:sz w:val="24"/>
        </w:rPr>
      </w:pPr>
    </w:p>
    <w:sectPr w:rsidR="00FA1691" w:rsidRPr="00951D2D" w:rsidSect="00FA76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0AC3E" w14:textId="77777777" w:rsidR="00E86A3C" w:rsidRDefault="00E86A3C" w:rsidP="00FA76B1">
      <w:pPr>
        <w:spacing w:after="0" w:line="240" w:lineRule="auto"/>
      </w:pPr>
      <w:r>
        <w:separator/>
      </w:r>
    </w:p>
  </w:endnote>
  <w:endnote w:type="continuationSeparator" w:id="0">
    <w:p w14:paraId="72FDB0B7" w14:textId="77777777" w:rsidR="00E86A3C" w:rsidRDefault="00E86A3C" w:rsidP="00FA7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9D1BA" w14:textId="77777777" w:rsidR="00E86A3C" w:rsidRDefault="00E86A3C" w:rsidP="00FA76B1">
      <w:pPr>
        <w:spacing w:after="0" w:line="240" w:lineRule="auto"/>
      </w:pPr>
      <w:r>
        <w:separator/>
      </w:r>
    </w:p>
  </w:footnote>
  <w:footnote w:type="continuationSeparator" w:id="0">
    <w:p w14:paraId="1804ED85" w14:textId="77777777" w:rsidR="00E86A3C" w:rsidRDefault="00E86A3C" w:rsidP="00FA76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4352A"/>
    <w:multiLevelType w:val="hybridMultilevel"/>
    <w:tmpl w:val="ED9864AA"/>
    <w:lvl w:ilvl="0" w:tplc="F68A9D2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15C0F"/>
    <w:multiLevelType w:val="hybridMultilevel"/>
    <w:tmpl w:val="8BAE2FAE"/>
    <w:lvl w:ilvl="0" w:tplc="BD587F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22B8B"/>
    <w:multiLevelType w:val="hybridMultilevel"/>
    <w:tmpl w:val="42FAC57C"/>
    <w:lvl w:ilvl="0" w:tplc="D980816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82165A"/>
    <w:multiLevelType w:val="hybridMultilevel"/>
    <w:tmpl w:val="C194DC4C"/>
    <w:lvl w:ilvl="0" w:tplc="04F21B7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F556C8"/>
    <w:multiLevelType w:val="hybridMultilevel"/>
    <w:tmpl w:val="3E42CBBC"/>
    <w:lvl w:ilvl="0" w:tplc="FD868434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3AA62C47"/>
    <w:multiLevelType w:val="hybridMultilevel"/>
    <w:tmpl w:val="F5BE1918"/>
    <w:lvl w:ilvl="0" w:tplc="C190230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12714F"/>
    <w:multiLevelType w:val="hybridMultilevel"/>
    <w:tmpl w:val="B7189F1E"/>
    <w:lvl w:ilvl="0" w:tplc="B5482902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4B070D98"/>
    <w:multiLevelType w:val="hybridMultilevel"/>
    <w:tmpl w:val="1AB84452"/>
    <w:lvl w:ilvl="0" w:tplc="BF7C9614">
      <w:start w:val="2"/>
      <w:numFmt w:val="bullet"/>
      <w:lvlText w:val="-"/>
      <w:lvlJc w:val="left"/>
      <w:pPr>
        <w:ind w:left="465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8">
    <w:nsid w:val="4CC555D0"/>
    <w:multiLevelType w:val="hybridMultilevel"/>
    <w:tmpl w:val="0EECB132"/>
    <w:lvl w:ilvl="0" w:tplc="76F4FD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7213EB"/>
    <w:multiLevelType w:val="hybridMultilevel"/>
    <w:tmpl w:val="56C07AFE"/>
    <w:lvl w:ilvl="0" w:tplc="88545FF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6"/>
  </w:num>
  <w:num w:numId="5">
    <w:abstractNumId w:val="1"/>
  </w:num>
  <w:num w:numId="6">
    <w:abstractNumId w:val="4"/>
  </w:num>
  <w:num w:numId="7">
    <w:abstractNumId w:val="7"/>
  </w:num>
  <w:num w:numId="8">
    <w:abstractNumId w:val="2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03B"/>
    <w:rsid w:val="00010BB5"/>
    <w:rsid w:val="00013D66"/>
    <w:rsid w:val="00015237"/>
    <w:rsid w:val="00024348"/>
    <w:rsid w:val="0003236F"/>
    <w:rsid w:val="00032648"/>
    <w:rsid w:val="00040EBC"/>
    <w:rsid w:val="00055BF6"/>
    <w:rsid w:val="00061AD7"/>
    <w:rsid w:val="00074D70"/>
    <w:rsid w:val="000805F2"/>
    <w:rsid w:val="000A1B7D"/>
    <w:rsid w:val="000B0EC7"/>
    <w:rsid w:val="000B7536"/>
    <w:rsid w:val="000B7A20"/>
    <w:rsid w:val="000E10EA"/>
    <w:rsid w:val="000E26C5"/>
    <w:rsid w:val="000E308D"/>
    <w:rsid w:val="000E74CA"/>
    <w:rsid w:val="000F3D39"/>
    <w:rsid w:val="00106EEB"/>
    <w:rsid w:val="0011286C"/>
    <w:rsid w:val="00121666"/>
    <w:rsid w:val="00135E01"/>
    <w:rsid w:val="001456B9"/>
    <w:rsid w:val="0015125E"/>
    <w:rsid w:val="00173AD2"/>
    <w:rsid w:val="001754F2"/>
    <w:rsid w:val="001819F9"/>
    <w:rsid w:val="00182D95"/>
    <w:rsid w:val="00192BFB"/>
    <w:rsid w:val="001A14E8"/>
    <w:rsid w:val="001B71AF"/>
    <w:rsid w:val="001E3BC6"/>
    <w:rsid w:val="00212C10"/>
    <w:rsid w:val="0021653F"/>
    <w:rsid w:val="00241ED8"/>
    <w:rsid w:val="00247C71"/>
    <w:rsid w:val="002535C4"/>
    <w:rsid w:val="00255298"/>
    <w:rsid w:val="00256484"/>
    <w:rsid w:val="0026127B"/>
    <w:rsid w:val="00270D47"/>
    <w:rsid w:val="00272653"/>
    <w:rsid w:val="00272B68"/>
    <w:rsid w:val="00274EA9"/>
    <w:rsid w:val="0029074B"/>
    <w:rsid w:val="002A695C"/>
    <w:rsid w:val="002B6C8E"/>
    <w:rsid w:val="002B7D89"/>
    <w:rsid w:val="002C11D7"/>
    <w:rsid w:val="00314205"/>
    <w:rsid w:val="00324AA3"/>
    <w:rsid w:val="00326CBE"/>
    <w:rsid w:val="00327612"/>
    <w:rsid w:val="0033429D"/>
    <w:rsid w:val="00337637"/>
    <w:rsid w:val="00345A5E"/>
    <w:rsid w:val="00377529"/>
    <w:rsid w:val="003A2F30"/>
    <w:rsid w:val="003A6145"/>
    <w:rsid w:val="003B41F6"/>
    <w:rsid w:val="003C047F"/>
    <w:rsid w:val="003C53C5"/>
    <w:rsid w:val="003D12D9"/>
    <w:rsid w:val="003D21D0"/>
    <w:rsid w:val="003D5142"/>
    <w:rsid w:val="00404D79"/>
    <w:rsid w:val="00413A29"/>
    <w:rsid w:val="00414A9A"/>
    <w:rsid w:val="00420527"/>
    <w:rsid w:val="004222E1"/>
    <w:rsid w:val="0042595C"/>
    <w:rsid w:val="00444097"/>
    <w:rsid w:val="00483482"/>
    <w:rsid w:val="00486886"/>
    <w:rsid w:val="004907EA"/>
    <w:rsid w:val="004950C5"/>
    <w:rsid w:val="004A266A"/>
    <w:rsid w:val="004C35CB"/>
    <w:rsid w:val="004F3BD4"/>
    <w:rsid w:val="00501AE1"/>
    <w:rsid w:val="0050241C"/>
    <w:rsid w:val="005037D3"/>
    <w:rsid w:val="0051089A"/>
    <w:rsid w:val="0051246E"/>
    <w:rsid w:val="00515040"/>
    <w:rsid w:val="005314AE"/>
    <w:rsid w:val="00560C85"/>
    <w:rsid w:val="00561992"/>
    <w:rsid w:val="00565BC1"/>
    <w:rsid w:val="0056603B"/>
    <w:rsid w:val="00570F98"/>
    <w:rsid w:val="00584CD7"/>
    <w:rsid w:val="00597377"/>
    <w:rsid w:val="005A5B90"/>
    <w:rsid w:val="005B1D3C"/>
    <w:rsid w:val="005D4268"/>
    <w:rsid w:val="005D55E2"/>
    <w:rsid w:val="005D5BB9"/>
    <w:rsid w:val="005E3FA5"/>
    <w:rsid w:val="005F3352"/>
    <w:rsid w:val="00613E5E"/>
    <w:rsid w:val="00615766"/>
    <w:rsid w:val="00624AB8"/>
    <w:rsid w:val="00625CE0"/>
    <w:rsid w:val="006333F4"/>
    <w:rsid w:val="00634027"/>
    <w:rsid w:val="00636D4D"/>
    <w:rsid w:val="00653097"/>
    <w:rsid w:val="00682D61"/>
    <w:rsid w:val="00683651"/>
    <w:rsid w:val="006A09F1"/>
    <w:rsid w:val="006D7DDC"/>
    <w:rsid w:val="006E5724"/>
    <w:rsid w:val="006E68A7"/>
    <w:rsid w:val="006E68BE"/>
    <w:rsid w:val="006F0F23"/>
    <w:rsid w:val="00704220"/>
    <w:rsid w:val="00717AC9"/>
    <w:rsid w:val="00717D9A"/>
    <w:rsid w:val="00720155"/>
    <w:rsid w:val="00742950"/>
    <w:rsid w:val="00746A39"/>
    <w:rsid w:val="0077286C"/>
    <w:rsid w:val="00772CE6"/>
    <w:rsid w:val="00776C57"/>
    <w:rsid w:val="0079797B"/>
    <w:rsid w:val="007A1627"/>
    <w:rsid w:val="007A5A83"/>
    <w:rsid w:val="007B0844"/>
    <w:rsid w:val="007B3003"/>
    <w:rsid w:val="007C45DF"/>
    <w:rsid w:val="007D603F"/>
    <w:rsid w:val="00802E7E"/>
    <w:rsid w:val="00822E16"/>
    <w:rsid w:val="008473B4"/>
    <w:rsid w:val="00860699"/>
    <w:rsid w:val="0087265C"/>
    <w:rsid w:val="008803EC"/>
    <w:rsid w:val="0088424D"/>
    <w:rsid w:val="008842D1"/>
    <w:rsid w:val="00893B09"/>
    <w:rsid w:val="008B5B16"/>
    <w:rsid w:val="008D3662"/>
    <w:rsid w:val="008D50FE"/>
    <w:rsid w:val="008E4EEC"/>
    <w:rsid w:val="008E5C3C"/>
    <w:rsid w:val="00900D3A"/>
    <w:rsid w:val="00903E5F"/>
    <w:rsid w:val="0091138C"/>
    <w:rsid w:val="00914597"/>
    <w:rsid w:val="009222AB"/>
    <w:rsid w:val="00931D8B"/>
    <w:rsid w:val="00937EB1"/>
    <w:rsid w:val="00945FE8"/>
    <w:rsid w:val="00951D2D"/>
    <w:rsid w:val="0095465C"/>
    <w:rsid w:val="00960ED0"/>
    <w:rsid w:val="00961200"/>
    <w:rsid w:val="009938F7"/>
    <w:rsid w:val="009A1986"/>
    <w:rsid w:val="009A35C0"/>
    <w:rsid w:val="009A6D4F"/>
    <w:rsid w:val="009B3279"/>
    <w:rsid w:val="009C0354"/>
    <w:rsid w:val="009C112D"/>
    <w:rsid w:val="009D1B81"/>
    <w:rsid w:val="009F3532"/>
    <w:rsid w:val="00A01DC5"/>
    <w:rsid w:val="00A01F0B"/>
    <w:rsid w:val="00A04CB2"/>
    <w:rsid w:val="00A05AC4"/>
    <w:rsid w:val="00A13A73"/>
    <w:rsid w:val="00A23DE3"/>
    <w:rsid w:val="00A36D71"/>
    <w:rsid w:val="00A37607"/>
    <w:rsid w:val="00A87CA4"/>
    <w:rsid w:val="00A9703A"/>
    <w:rsid w:val="00AB38B3"/>
    <w:rsid w:val="00AD617F"/>
    <w:rsid w:val="00AD74CA"/>
    <w:rsid w:val="00AE29C1"/>
    <w:rsid w:val="00AE436F"/>
    <w:rsid w:val="00AE76E6"/>
    <w:rsid w:val="00B01B36"/>
    <w:rsid w:val="00B023C8"/>
    <w:rsid w:val="00B15CFA"/>
    <w:rsid w:val="00B24214"/>
    <w:rsid w:val="00B26DAA"/>
    <w:rsid w:val="00B35A4C"/>
    <w:rsid w:val="00B372E9"/>
    <w:rsid w:val="00B4679C"/>
    <w:rsid w:val="00B64C6B"/>
    <w:rsid w:val="00B672A1"/>
    <w:rsid w:val="00B70F48"/>
    <w:rsid w:val="00B71A8B"/>
    <w:rsid w:val="00B7608E"/>
    <w:rsid w:val="00B772C8"/>
    <w:rsid w:val="00B94354"/>
    <w:rsid w:val="00BB3676"/>
    <w:rsid w:val="00BB5FB4"/>
    <w:rsid w:val="00BC75A5"/>
    <w:rsid w:val="00BD54B9"/>
    <w:rsid w:val="00BE22D8"/>
    <w:rsid w:val="00C148B2"/>
    <w:rsid w:val="00C31959"/>
    <w:rsid w:val="00C410C4"/>
    <w:rsid w:val="00C55E4A"/>
    <w:rsid w:val="00C65181"/>
    <w:rsid w:val="00C662C6"/>
    <w:rsid w:val="00C711E8"/>
    <w:rsid w:val="00C72DC0"/>
    <w:rsid w:val="00C73BC6"/>
    <w:rsid w:val="00C84BE1"/>
    <w:rsid w:val="00C868B4"/>
    <w:rsid w:val="00C87602"/>
    <w:rsid w:val="00C971F0"/>
    <w:rsid w:val="00CC3459"/>
    <w:rsid w:val="00CC37AB"/>
    <w:rsid w:val="00CC7DF5"/>
    <w:rsid w:val="00CD5BBD"/>
    <w:rsid w:val="00CD750A"/>
    <w:rsid w:val="00CE407C"/>
    <w:rsid w:val="00CF1A36"/>
    <w:rsid w:val="00CF4D57"/>
    <w:rsid w:val="00CF62FA"/>
    <w:rsid w:val="00D007CE"/>
    <w:rsid w:val="00D02E20"/>
    <w:rsid w:val="00D07207"/>
    <w:rsid w:val="00D07B4C"/>
    <w:rsid w:val="00D31B2A"/>
    <w:rsid w:val="00D36155"/>
    <w:rsid w:val="00D42131"/>
    <w:rsid w:val="00D45320"/>
    <w:rsid w:val="00D479BC"/>
    <w:rsid w:val="00D52340"/>
    <w:rsid w:val="00D53917"/>
    <w:rsid w:val="00D65205"/>
    <w:rsid w:val="00D95DB0"/>
    <w:rsid w:val="00DA3627"/>
    <w:rsid w:val="00DD593B"/>
    <w:rsid w:val="00DD7F82"/>
    <w:rsid w:val="00DE759F"/>
    <w:rsid w:val="00DF664F"/>
    <w:rsid w:val="00E21D3C"/>
    <w:rsid w:val="00E363FD"/>
    <w:rsid w:val="00E36B0B"/>
    <w:rsid w:val="00E62778"/>
    <w:rsid w:val="00E62F24"/>
    <w:rsid w:val="00E715BF"/>
    <w:rsid w:val="00E71887"/>
    <w:rsid w:val="00E86A3C"/>
    <w:rsid w:val="00E86C23"/>
    <w:rsid w:val="00EB00DE"/>
    <w:rsid w:val="00EB26ED"/>
    <w:rsid w:val="00ED22D9"/>
    <w:rsid w:val="00ED3919"/>
    <w:rsid w:val="00ED5C96"/>
    <w:rsid w:val="00F24EBB"/>
    <w:rsid w:val="00F3580C"/>
    <w:rsid w:val="00F427D5"/>
    <w:rsid w:val="00F45F47"/>
    <w:rsid w:val="00F6097E"/>
    <w:rsid w:val="00F668F3"/>
    <w:rsid w:val="00FA1691"/>
    <w:rsid w:val="00FA674E"/>
    <w:rsid w:val="00FA6BFC"/>
    <w:rsid w:val="00FA76B1"/>
    <w:rsid w:val="00FB3F5D"/>
    <w:rsid w:val="00FB51E0"/>
    <w:rsid w:val="00FB6AD5"/>
    <w:rsid w:val="00FC1AB4"/>
    <w:rsid w:val="00FC4A31"/>
    <w:rsid w:val="00FD3AEE"/>
    <w:rsid w:val="00FE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3B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D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6B1"/>
  </w:style>
  <w:style w:type="paragraph" w:styleId="Footer">
    <w:name w:val="footer"/>
    <w:basedOn w:val="Normal"/>
    <w:link w:val="FooterChar"/>
    <w:uiPriority w:val="99"/>
    <w:unhideWhenUsed/>
    <w:rsid w:val="00FA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6B1"/>
  </w:style>
  <w:style w:type="paragraph" w:styleId="ListParagraph">
    <w:name w:val="List Paragraph"/>
    <w:basedOn w:val="Normal"/>
    <w:uiPriority w:val="34"/>
    <w:qFormat/>
    <w:rsid w:val="00040EB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222E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D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6B1"/>
  </w:style>
  <w:style w:type="paragraph" w:styleId="Footer">
    <w:name w:val="footer"/>
    <w:basedOn w:val="Normal"/>
    <w:link w:val="FooterChar"/>
    <w:uiPriority w:val="99"/>
    <w:unhideWhenUsed/>
    <w:rsid w:val="00FA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6B1"/>
  </w:style>
  <w:style w:type="paragraph" w:styleId="ListParagraph">
    <w:name w:val="List Paragraph"/>
    <w:basedOn w:val="Normal"/>
    <w:uiPriority w:val="34"/>
    <w:qFormat/>
    <w:rsid w:val="00040EB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222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E38CB8D1968248BA8642ACA286F521" ma:contentTypeVersion="4" ma:contentTypeDescription="Create a new document." ma:contentTypeScope="" ma:versionID="f6851259294a5682fdf084afff2cac29">
  <xsd:schema xmlns:xsd="http://www.w3.org/2001/XMLSchema" xmlns:xs="http://www.w3.org/2001/XMLSchema" xmlns:p="http://schemas.microsoft.com/office/2006/metadata/properties" xmlns:ns3="ce1edd33-2d11-418b-909f-922638d61888" targetNamespace="http://schemas.microsoft.com/office/2006/metadata/properties" ma:root="true" ma:fieldsID="7fa1fbc6c6db754f9bd5efcbf248c5d7" ns3:_="">
    <xsd:import namespace="ce1edd33-2d11-418b-909f-922638d618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edd33-2d11-418b-909f-922638d618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F63278-427F-42BC-98A1-1492B7B25A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CE95FF-2FCD-45CC-B56B-466B2751BF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1edd33-2d11-418b-909f-922638d61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2E7CC-451E-4931-B90D-B7E25D1C5C1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A94330C-16E5-49E4-80C9-61809B2E6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9</TotalTime>
  <Pages>4</Pages>
  <Words>1645</Words>
  <Characters>938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ynch</dc:creator>
  <cp:keywords/>
  <dc:description/>
  <cp:lastModifiedBy>Santhanam  V</cp:lastModifiedBy>
  <cp:revision>162</cp:revision>
  <cp:lastPrinted>2020-05-12T09:29:00Z</cp:lastPrinted>
  <dcterms:created xsi:type="dcterms:W3CDTF">2020-02-19T10:20:00Z</dcterms:created>
  <dcterms:modified xsi:type="dcterms:W3CDTF">2021-09-1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E38CB8D1968248BA8642ACA286F521</vt:lpwstr>
  </property>
</Properties>
</file>